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</w:t>
      </w:r>
      <w:r>
        <w:rPr>
          <w:rFonts w:cs="Arial" w:ascii="Arial" w:hAnsi="Arial"/>
          <w:b/>
          <w:lang w:val="en-GB"/>
        </w:rPr>
        <w:t xml:space="preserve">2. </w:t>
      </w:r>
      <w:r>
        <w:rPr>
          <w:rFonts w:cs="Arial" w:ascii="Arial" w:hAnsi="Arial"/>
        </w:rPr>
        <w:t>Echo pulse-doppler determination of cardiac dimensions and cardiac performance as a function of time in non-diabetic (Cn) and diabetic (DM) mice treated with vehicle or angiotensin II (Ang) for 4 weeks.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17" w:type="dxa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3505"/>
        <w:gridCol w:w="1417"/>
        <w:gridCol w:w="1418"/>
        <w:gridCol w:w="1417"/>
        <w:gridCol w:w="1560"/>
      </w:tblGrid>
      <w:tr>
        <w:trPr>
          <w:trHeight w:val="397" w:hRule="atLeast"/>
        </w:trPr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GB"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Cn+An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D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eastAsia="zh-CN"/>
              </w:rPr>
              <w:t>DM+Ang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rt rate (beats/mi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79±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6±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88±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369±10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3±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1±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04±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428±10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57±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81±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85±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429±17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Wall thickness, diastolic</w:t>
            </w: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0±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69±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4±0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0±0.01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4±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7±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5±0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94±0.03***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val="en-GB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1±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84±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77±0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0.96±0.06**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Wall thickness, systolic</w:t>
            </w: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vertAlign w:val="subscript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21±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24±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25±0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28±0.04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14±0.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26±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32±0.03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47±0.03*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val="en-GB"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##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14±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31±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30±0.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.46±0.08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-diastolic volume, long-axis (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53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3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47±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46±3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3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6±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1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4±2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5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64±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49±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58±3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-systolic volume, long-axis (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21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1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6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7±2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8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2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6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8±2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1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6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6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3±2*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jection fractio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bookmarkStart w:id="0" w:name="_Hlk308086209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0±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2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6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2±2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6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0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9±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7±3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3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0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9±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1±3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val="en-GB" w:eastAsia="zh-CN"/>
              </w:rPr>
              <w:t>Fractional shortening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4.0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9.8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3.9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2.5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3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9.5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1.9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8.9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3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##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5.3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6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8.0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7.1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7.6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.4</w:t>
            </w:r>
            <w:r>
              <w:rPr>
                <w:rFonts w:eastAsia="SimSun;宋体" w:cs="Arial" w:ascii="Arial" w:hAnsi="Arial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28.6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.3*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troke volume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1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33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1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28±2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4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3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5±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6±2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4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8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3±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36±3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diac output (ml.m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val="en-GB"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en-GB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2.0±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GB" w:eastAsia="zh-CN"/>
              </w:rPr>
              <w:t>12.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6±0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1.9±0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0.4±0.8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3.8±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3.3±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4.1±0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vertAlign w:val="superscript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5.6±1.1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2.4±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4.7±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2.8±1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val="nl-NL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5.1±1.1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E/A rati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4 wk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79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0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58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0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95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6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0</w:t>
            </w:r>
          </w:p>
        </w:tc>
      </w:tr>
      <w:tr>
        <w:trPr>
          <w:trHeight w:val="397" w:hRule="atLeast"/>
        </w:trPr>
        <w:tc>
          <w:tcPr>
            <w:tcW w:w="350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6 wk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highlight w:val="yellow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74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1.66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val="nl-NL" w:eastAsia="zh-CN"/>
              </w:rPr>
              <w:t>0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80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62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32</w:t>
            </w:r>
          </w:p>
        </w:tc>
      </w:tr>
      <w:tr>
        <w:trPr>
          <w:trHeight w:val="397" w:hRule="atLeast"/>
        </w:trPr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bCs/>
                <w:i/>
                <w:sz w:val="20"/>
                <w:szCs w:val="20"/>
                <w:lang w:eastAsia="zh-CN"/>
              </w:rPr>
              <w:t>- 18 wk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sz w:val="20"/>
                <w:szCs w:val="20"/>
                <w:highlight w:val="yellow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69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5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2.10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1.76</w:t>
            </w:r>
            <w:r>
              <w:rPr>
                <w:rFonts w:eastAsia="Symbol" w:cs="Symbol" w:ascii="Symbol" w:hAnsi="Symbol"/>
                <w:sz w:val="20"/>
                <w:szCs w:val="20"/>
                <w:lang w:val="nl-NL" w:eastAsia="zh-CN"/>
              </w:rPr>
              <w:t></w:t>
            </w:r>
            <w:r>
              <w:rPr>
                <w:rFonts w:eastAsia="SimSun;宋体" w:cs="Arial" w:ascii="Arial" w:hAnsi="Arial"/>
                <w:sz w:val="20"/>
                <w:szCs w:val="20"/>
                <w:lang w:eastAsia="zh-CN"/>
              </w:rPr>
              <w:t>0.20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Data are expressed as means ± S.E.M before treatment (14 wks) and after 2 (16 wks) and 4 weeks (18 wks) of treatment. * refers to effect of angiotensin II in non-diabetic and diabetic mice (* P &lt; 0.05, ** P &lt; 0.01, *** P &lt; 0.001) and </w:t>
      </w:r>
      <w:r>
        <w:rPr>
          <w:rFonts w:cs="Arial" w:ascii="Arial" w:hAnsi="Arial"/>
          <w:vertAlign w:val="superscript"/>
          <w:lang w:val="en-GB"/>
        </w:rPr>
        <w:t>#</w:t>
      </w:r>
      <w:r>
        <w:rPr>
          <w:rFonts w:cs="Arial" w:ascii="Arial" w:hAnsi="Arial"/>
          <w:lang w:val="en-GB"/>
        </w:rPr>
        <w:t xml:space="preserve"> refers to effect of diabetes in vehicle-treated and Angiotensin II-treated mice (# P &lt; 0.05, ## P &lt; 0.01, ### P &lt; 0.001)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mmonBullets">
    <w:charset w:val="02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mmonBullets" w:hAnsi="CommonBullets" w:cs="CommonBullet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andaardalinealettertype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KoptekstTeken">
    <w:name w:val="Koptekst Teken"/>
    <w:qFormat/>
    <w:rPr>
      <w:rFonts w:eastAsia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SimSun;宋体"/>
      <w:lang w:val="nl-N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2:26:00Z</dcterms:created>
  <dc:creator>Heijnen</dc:creator>
  <dc:description/>
  <cp:keywords/>
  <dc:language>en-US</dc:language>
  <cp:lastModifiedBy>Marc van Bilsen</cp:lastModifiedBy>
  <cp:lastPrinted>2013-12-05T13:26:00Z</cp:lastPrinted>
  <dcterms:modified xsi:type="dcterms:W3CDTF">2013-12-05T12:32:00Z</dcterms:modified>
  <cp:revision>6</cp:revision>
  <dc:subject/>
  <dc:title>Anneleen Daniels1, Marc van Bilsen1, Ben J</dc:title>
</cp:coreProperties>
</file>